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FCF24" w14:textId="54B95760" w:rsidR="007129B2" w:rsidRPr="005D3544" w:rsidRDefault="007129B2" w:rsidP="007129B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D3544">
        <w:rPr>
          <w:rFonts w:ascii="Times New Roman" w:hAnsi="Times New Roman" w:cs="Times New Roman"/>
          <w:b/>
          <w:sz w:val="24"/>
          <w:szCs w:val="24"/>
        </w:rPr>
        <w:t xml:space="preserve">Table S6  GO terms enriched in the largest connected components of glasso-f networks constructed from Tabula </w:t>
      </w:r>
      <w:proofErr w:type="spellStart"/>
      <w:r w:rsidRPr="005D3544">
        <w:rPr>
          <w:rFonts w:ascii="Times New Roman" w:hAnsi="Times New Roman" w:cs="Times New Roman"/>
          <w:b/>
          <w:sz w:val="24"/>
          <w:szCs w:val="24"/>
        </w:rPr>
        <w:t>Muris</w:t>
      </w:r>
      <w:proofErr w:type="spellEnd"/>
      <w:r w:rsidRPr="005D3544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5103"/>
        <w:gridCol w:w="1276"/>
      </w:tblGrid>
      <w:tr w:rsidR="007129B2" w:rsidRPr="005D3544" w14:paraId="1B4EB28E" w14:textId="77777777" w:rsidTr="007129B2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A73F1" w14:textId="02E301A5" w:rsidR="007129B2" w:rsidRPr="005D3544" w:rsidRDefault="007129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C07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5D3544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T cells</w:t>
            </w:r>
          </w:p>
        </w:tc>
      </w:tr>
      <w:tr w:rsidR="007129B2" w:rsidRPr="005D3544" w14:paraId="61730E09" w14:textId="77777777" w:rsidTr="007129B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4A86F" w14:textId="77777777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E82AA" w14:textId="77777777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79383" w14:textId="684A8769" w:rsidR="007129B2" w:rsidRPr="005D3544" w:rsidRDefault="00C07A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129B2" w:rsidRPr="005D3544" w14:paraId="51EF5D89" w14:textId="77777777" w:rsidTr="007129B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EE5C71" w14:textId="478455AC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6457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D277A" w14:textId="5D9F5578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rotein fol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057A6" w14:textId="49360E0D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6.230E-07</w:t>
            </w:r>
          </w:p>
        </w:tc>
      </w:tr>
      <w:tr w:rsidR="007129B2" w:rsidRPr="005D3544" w14:paraId="6578EE3B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42FA0" w14:textId="1B410968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19019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0BAD" w14:textId="22806761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toxin trans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0E408" w14:textId="68D81A64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4.857E-03</w:t>
            </w:r>
          </w:p>
        </w:tc>
      </w:tr>
      <w:tr w:rsidR="007129B2" w:rsidRPr="005D3544" w14:paraId="22EAF1EC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839C7" w14:textId="4416F0B5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64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D7A29" w14:textId="6762B67A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translational init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43BE7" w14:textId="17068A92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6.302E-03</w:t>
            </w:r>
          </w:p>
        </w:tc>
      </w:tr>
      <w:tr w:rsidR="007129B2" w:rsidRPr="005D3544" w14:paraId="69D01B0F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FBEE1" w14:textId="35F05C71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198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A96E7" w14:textId="57ED1AB2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antigen processing and pres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BFB9A" w14:textId="1F0036CA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6.302E-03</w:t>
            </w:r>
          </w:p>
        </w:tc>
      </w:tr>
      <w:tr w:rsidR="007129B2" w:rsidRPr="005D3544" w14:paraId="7C03140C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AFFAA" w14:textId="32A8FCFF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104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F0835" w14:textId="4699F8C2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roteasomal ubiquitin-independent 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A9F03" w14:textId="2B190465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6.302E-03</w:t>
            </w:r>
          </w:p>
        </w:tc>
      </w:tr>
      <w:tr w:rsidR="007129B2" w:rsidRPr="005D3544" w14:paraId="39D1C130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50806" w14:textId="08F7EBF9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62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184CE" w14:textId="1811925F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RNA-dependent DNA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09646" w14:textId="7A91A234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6.302E-03</w:t>
            </w:r>
          </w:p>
        </w:tc>
      </w:tr>
      <w:tr w:rsidR="007129B2" w:rsidRPr="005D3544" w14:paraId="1430B824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D2C66" w14:textId="00800B55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70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D165A" w14:textId="6A65015D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telomere maintenance via telom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F579A" w14:textId="7DDFE218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6.302E-03</w:t>
            </w:r>
          </w:p>
        </w:tc>
      </w:tr>
      <w:tr w:rsidR="007129B2" w:rsidRPr="005D3544" w14:paraId="58FCDB34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0709" w14:textId="0E73083B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20005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BA276" w14:textId="528C6966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ositive regulation of DNA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45990" w14:textId="59D29F04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6.302E-03</w:t>
            </w:r>
          </w:p>
        </w:tc>
      </w:tr>
      <w:tr w:rsidR="007129B2" w:rsidRPr="005D3544" w14:paraId="69481FCD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23753" w14:textId="41FCBCD1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104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5865" w14:textId="51E98408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roteasomal 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91499" w14:textId="6E920932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6.302E-03</w:t>
            </w:r>
          </w:p>
        </w:tc>
      </w:tr>
      <w:tr w:rsidR="007129B2" w:rsidRPr="005D3544" w14:paraId="5F22EA3C" w14:textId="77777777" w:rsidTr="004D4517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F8DCBC" w14:textId="2E5CCE87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4316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38C2ED" w14:textId="21B3EE7F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roteasome-mediated ubiquitin-dependent protein ca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9B0BDD" w14:textId="2B0A9ABB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8.453E-03</w:t>
            </w:r>
          </w:p>
        </w:tc>
      </w:tr>
      <w:tr w:rsidR="007129B2" w:rsidRPr="005D3544" w14:paraId="59BF71BA" w14:textId="77777777" w:rsidTr="004D4517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502067B" w14:textId="1E60B8A2" w:rsidR="007129B2" w:rsidRPr="005D3544" w:rsidRDefault="007129B2" w:rsidP="007129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C07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5D3544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muscle cells</w:t>
            </w:r>
          </w:p>
        </w:tc>
      </w:tr>
      <w:tr w:rsidR="007129B2" w:rsidRPr="005D3544" w14:paraId="414D0552" w14:textId="77777777" w:rsidTr="007129B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E247A" w14:textId="4E7C1062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A5D0D" w14:textId="305A9220" w:rsidR="007129B2" w:rsidRPr="005D3544" w:rsidRDefault="007129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07173" w14:textId="58E3BB8A" w:rsidR="007129B2" w:rsidRPr="005D3544" w:rsidRDefault="00C07A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129B2" w:rsidRPr="005D3544" w14:paraId="7B01A96E" w14:textId="77777777" w:rsidTr="007129B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2326A" w14:textId="2B0D3DE0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51254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4D8DD" w14:textId="5B6EDE7F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ositive regulation of RNA metabolic proc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04D49" w14:textId="28437E29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3.82E-08</w:t>
            </w:r>
          </w:p>
        </w:tc>
      </w:tr>
      <w:tr w:rsidR="007129B2" w:rsidRPr="005D3544" w14:paraId="61754A73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7BBB23" w14:textId="46170B22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458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3C6F39F" w14:textId="56933B44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ositive regulation of transcription, DNA-templ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7D06A9" w14:textId="5753F606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7.16E-08</w:t>
            </w:r>
          </w:p>
        </w:tc>
      </w:tr>
      <w:tr w:rsidR="007129B2" w:rsidRPr="005D3544" w14:paraId="22A1B5EC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9F5BE6" w14:textId="6D9A70FF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19026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9955A67" w14:textId="10417B12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ositive regulation of RNA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9DEB6" w14:textId="7902DCC5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7.16E-08</w:t>
            </w:r>
          </w:p>
        </w:tc>
      </w:tr>
      <w:tr w:rsidR="007129B2" w:rsidRPr="005D3544" w14:paraId="15B1780A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B875C1" w14:textId="03A331EA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19035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68A36D7" w14:textId="46F92F33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ositive regulation of nucleic acid-templated transcrip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6CC1E" w14:textId="18EB159D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7.16E-08</w:t>
            </w:r>
          </w:p>
        </w:tc>
      </w:tr>
      <w:tr w:rsidR="007129B2" w:rsidRPr="005D3544" w14:paraId="6EB6CC86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F1AC3D" w14:textId="635002DB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459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6953DD" w14:textId="232F270F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ositive regulation of nucleobase-containing compound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C3057F" w14:textId="77A3FE4D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1.24E-07</w:t>
            </w:r>
          </w:p>
        </w:tc>
      </w:tr>
      <w:tr w:rsidR="007129B2" w:rsidRPr="005D3544" w14:paraId="255CC32C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472D77" w14:textId="2FABBBC0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63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9A7F784" w14:textId="0E34C3A8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regulation of transcription by RNA polymerase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CF28CC" w14:textId="05D78B6B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2.04E-07</w:t>
            </w:r>
          </w:p>
        </w:tc>
      </w:tr>
      <w:tr w:rsidR="007129B2" w:rsidRPr="005D3544" w14:paraId="2ABFFF16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04F9B" w14:textId="4E92FB9B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63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A3AF0A8" w14:textId="00FA9898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transcription by RNA polymerase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F46E8" w14:textId="538F669C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2.04E-07</w:t>
            </w:r>
          </w:p>
        </w:tc>
      </w:tr>
      <w:tr w:rsidR="007129B2" w:rsidRPr="005D3544" w14:paraId="21473455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C4ACD" w14:textId="463E3D31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459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09E77FB" w14:textId="6E16C411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 xml:space="preserve">positive regulation of transcription by RNA </w:t>
            </w:r>
            <w:r w:rsidRPr="005D35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lymerase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DCC66" w14:textId="1169290C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04E-07</w:t>
            </w:r>
          </w:p>
        </w:tc>
      </w:tr>
      <w:tr w:rsidR="007129B2" w:rsidRPr="005D3544" w14:paraId="590EC309" w14:textId="77777777" w:rsidTr="007129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562BA1" w14:textId="2887616E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105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2D48134" w14:textId="6AF7A27F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ositive regulation of 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D66D5" w14:textId="2A1120A3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1.53E-06</w:t>
            </w:r>
          </w:p>
        </w:tc>
      </w:tr>
      <w:tr w:rsidR="007129B2" w:rsidRPr="005D3544" w14:paraId="140130E7" w14:textId="77777777" w:rsidTr="004D4517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38BDF6" w14:textId="5DC16512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3132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DC7256" w14:textId="730249C3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ositive regulation of cellular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B43B4" w14:textId="1A828EDC" w:rsidR="007129B2" w:rsidRPr="005D3544" w:rsidRDefault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1.62E-06</w:t>
            </w:r>
          </w:p>
        </w:tc>
      </w:tr>
      <w:tr w:rsidR="001B3C22" w:rsidRPr="005D3544" w14:paraId="0958A680" w14:textId="77777777" w:rsidTr="004D4517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05BB5C1" w14:textId="72CCA174" w:rsidR="001B3C22" w:rsidRPr="005D3544" w:rsidRDefault="001B3C22" w:rsidP="001B3C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C07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5D3544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beta cells</w:t>
            </w:r>
          </w:p>
        </w:tc>
      </w:tr>
      <w:tr w:rsidR="001B3C22" w:rsidRPr="005D3544" w14:paraId="6EA2CBEB" w14:textId="77777777" w:rsidTr="001B3C2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8D63F" w14:textId="42131EB8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01C82" w14:textId="75F1710F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2772C" w14:textId="61B9FAF4" w:rsidR="001B3C22" w:rsidRPr="005D3544" w:rsidRDefault="00C07A93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B3C22" w:rsidRPr="005D3544" w14:paraId="48B76563" w14:textId="77777777" w:rsidTr="001B3C2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B5842" w14:textId="3FDB4743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5C75A" w14:textId="2ECCD3E5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D8656" w14:textId="20BAAB52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9.648E-11</w:t>
            </w:r>
          </w:p>
        </w:tc>
      </w:tr>
      <w:tr w:rsidR="001B3C22" w:rsidRPr="005D3544" w14:paraId="09E01AFA" w14:textId="77777777" w:rsidTr="001B3C2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883DCD" w14:textId="56EC17D5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0B7A690" w14:textId="7400B988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D818F" w14:textId="59C4797C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2.542E-10</w:t>
            </w:r>
          </w:p>
        </w:tc>
      </w:tr>
      <w:tr w:rsidR="001B3C22" w:rsidRPr="005D3544" w14:paraId="7AE9AE71" w14:textId="77777777" w:rsidTr="001B3C2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4EF56" w14:textId="709FFE71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6E775C" w14:textId="3C99CAEF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5B1FB" w14:textId="45792342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3.214E-10</w:t>
            </w:r>
          </w:p>
        </w:tc>
      </w:tr>
      <w:tr w:rsidR="001B3C22" w:rsidRPr="005D3544" w14:paraId="331F145F" w14:textId="77777777" w:rsidTr="001B3C2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692AFB" w14:textId="5D8DED40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7A29BCE" w14:textId="71953CF5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3FEAC9" w14:textId="17E07586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3.515E-10</w:t>
            </w:r>
          </w:p>
        </w:tc>
      </w:tr>
      <w:tr w:rsidR="001B3C22" w:rsidRPr="005D3544" w14:paraId="244C661A" w14:textId="77777777" w:rsidTr="001B3C2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55ED80" w14:textId="265C8772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7851461" w14:textId="47CAEFA7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B8EA6" w14:textId="2E37BF3B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1.144E-09</w:t>
            </w:r>
          </w:p>
        </w:tc>
      </w:tr>
      <w:tr w:rsidR="001B3C22" w:rsidRPr="005D3544" w14:paraId="495F15E9" w14:textId="77777777" w:rsidTr="001B3C2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171F06" w14:textId="031AABD3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E0DE6D9" w14:textId="3CADE07B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DD91E" w14:textId="3BCF8675" w:rsidR="001B3C22" w:rsidRPr="005D3544" w:rsidRDefault="001B3C22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5.779E-05</w:t>
            </w:r>
          </w:p>
        </w:tc>
      </w:tr>
      <w:tr w:rsidR="001B3C22" w:rsidRPr="005D3544" w14:paraId="23E3735D" w14:textId="77777777" w:rsidTr="001B3C2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C429A8" w14:textId="10FBA4C7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226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7EFCBA" w14:textId="5F77EB41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ribonucleoprotein complex assemb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25E96" w14:textId="1F7EFD70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5.779E-05</w:t>
            </w:r>
          </w:p>
        </w:tc>
      </w:tr>
      <w:tr w:rsidR="001B3C22" w:rsidRPr="005D3544" w14:paraId="012A7F68" w14:textId="77777777" w:rsidTr="001B3C2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F523C6" w14:textId="7AAAFD01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422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26A5366" w14:textId="455CE232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ribosome assemb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E3C43" w14:textId="58F7DB69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5.839E-05</w:t>
            </w:r>
          </w:p>
        </w:tc>
      </w:tr>
      <w:tr w:rsidR="001B3C22" w:rsidRPr="005D3544" w14:paraId="2912CDB2" w14:textId="77777777" w:rsidTr="001B3C2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84C540" w14:textId="7F40820D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021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48FFCC6" w14:textId="1D433061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cytoplasmic trans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E0E736" w14:textId="5FF0CFC9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1.321E-04</w:t>
            </w:r>
          </w:p>
        </w:tc>
      </w:tr>
      <w:tr w:rsidR="001B3C22" w:rsidRPr="005D3544" w14:paraId="3EF44C27" w14:textId="77777777" w:rsidTr="007129B2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C7A186" w14:textId="076DC601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GO:002261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8C7CC1" w14:textId="050A1030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ribonucleoprotein complex biogene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AC13F" w14:textId="00A18450" w:rsidR="001B3C22" w:rsidRPr="005D3544" w:rsidRDefault="004D4517" w:rsidP="001B3C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544">
              <w:rPr>
                <w:rFonts w:ascii="Times New Roman" w:hAnsi="Times New Roman" w:cs="Times New Roman"/>
                <w:sz w:val="24"/>
                <w:szCs w:val="24"/>
              </w:rPr>
              <w:t>2.485E-04</w:t>
            </w:r>
          </w:p>
        </w:tc>
      </w:tr>
    </w:tbl>
    <w:p w14:paraId="43A6CE4A" w14:textId="77777777" w:rsidR="00C07A93" w:rsidRPr="005A111B" w:rsidRDefault="00C07A93" w:rsidP="00C07A93">
      <w:pPr>
        <w:rPr>
          <w:rFonts w:ascii="Times New Roman" w:hAnsi="Times New Roman" w:cs="Times New Roman"/>
          <w:sz w:val="24"/>
          <w:szCs w:val="24"/>
        </w:rPr>
      </w:pPr>
      <w:r w:rsidRPr="002C69AD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A significance level of 0.01 was applied to the FDR-adjusted </w:t>
      </w:r>
      <w:r w:rsidRPr="002C69A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 values. Only the most significant 10 GO terms were shown if more than 10 were enriched.</w:t>
      </w:r>
    </w:p>
    <w:p w14:paraId="1725007C" w14:textId="77777777" w:rsidR="004929D0" w:rsidRPr="005D3544" w:rsidRDefault="00C07A93">
      <w:pPr>
        <w:rPr>
          <w:rFonts w:ascii="Times New Roman" w:hAnsi="Times New Roman" w:cs="Times New Roman"/>
          <w:sz w:val="24"/>
          <w:szCs w:val="24"/>
        </w:rPr>
      </w:pPr>
    </w:p>
    <w:sectPr w:rsidR="004929D0" w:rsidRPr="005D3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9B2"/>
    <w:rsid w:val="001B3C22"/>
    <w:rsid w:val="004D4517"/>
    <w:rsid w:val="005D3544"/>
    <w:rsid w:val="007129B2"/>
    <w:rsid w:val="009F1226"/>
    <w:rsid w:val="00C07A93"/>
    <w:rsid w:val="00F0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61BDC"/>
  <w15:chartTrackingRefBased/>
  <w15:docId w15:val="{48AD5C0B-C7BB-48FC-9BA1-4CD4E78F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9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50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增</dc:creator>
  <cp:keywords/>
  <dc:description/>
  <cp:lastModifiedBy>Wei Vivian Li</cp:lastModifiedBy>
  <cp:revision>3</cp:revision>
  <dcterms:created xsi:type="dcterms:W3CDTF">2020-08-30T20:09:00Z</dcterms:created>
  <dcterms:modified xsi:type="dcterms:W3CDTF">2020-12-28T19:47:00Z</dcterms:modified>
</cp:coreProperties>
</file>